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A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A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78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87F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7808" w:rsidP="00887F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887F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78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2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 and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60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5314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14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79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14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79BB" w:rsidP="001E79B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314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314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9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6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6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E06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79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14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6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06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E3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</w:t>
            </w:r>
            <w:bookmarkStart w:id="0" w:name="_GoBack"/>
            <w:bookmarkEnd w:id="0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9E7" w:rsidRDefault="009039E7" w:rsidP="00FD6E06">
      <w:pPr>
        <w:spacing w:after="0" w:line="240" w:lineRule="auto"/>
      </w:pPr>
      <w:r>
        <w:separator/>
      </w:r>
    </w:p>
  </w:endnote>
  <w:endnote w:type="continuationSeparator" w:id="0">
    <w:p w:rsidR="009039E7" w:rsidRDefault="009039E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9E7" w:rsidRDefault="009039E7" w:rsidP="00FD6E06">
      <w:pPr>
        <w:spacing w:after="0" w:line="240" w:lineRule="auto"/>
      </w:pPr>
      <w:r>
        <w:separator/>
      </w:r>
    </w:p>
  </w:footnote>
  <w:footnote w:type="continuationSeparator" w:id="0">
    <w:p w:rsidR="009039E7" w:rsidRDefault="009039E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7214"/>
    <w:rsid w:val="001E4CA1"/>
    <w:rsid w:val="001E79BB"/>
    <w:rsid w:val="002253F7"/>
    <w:rsid w:val="00282D84"/>
    <w:rsid w:val="00382D44"/>
    <w:rsid w:val="00474025"/>
    <w:rsid w:val="00531478"/>
    <w:rsid w:val="00664936"/>
    <w:rsid w:val="0068643A"/>
    <w:rsid w:val="00750A0E"/>
    <w:rsid w:val="007924AC"/>
    <w:rsid w:val="007E30B8"/>
    <w:rsid w:val="00887FCA"/>
    <w:rsid w:val="009039E7"/>
    <w:rsid w:val="009B20D2"/>
    <w:rsid w:val="009F1A5D"/>
    <w:rsid w:val="00A0782F"/>
    <w:rsid w:val="00B567D4"/>
    <w:rsid w:val="00B60F91"/>
    <w:rsid w:val="00BB4AE3"/>
    <w:rsid w:val="00CA6DD4"/>
    <w:rsid w:val="00CB7808"/>
    <w:rsid w:val="00D464FA"/>
    <w:rsid w:val="00E06CAA"/>
    <w:rsid w:val="00E2539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CCEE130"/>
  <w15:docId w15:val="{23D67D37-B84F-45CA-B210-A5D50DA8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3</Words>
  <Characters>4230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thias Lühr Hansen</cp:lastModifiedBy>
  <cp:revision>3</cp:revision>
  <dcterms:created xsi:type="dcterms:W3CDTF">2021-03-26T10:16:00Z</dcterms:created>
  <dcterms:modified xsi:type="dcterms:W3CDTF">2021-03-30T15:03:00Z</dcterms:modified>
</cp:coreProperties>
</file>